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5277" w:rsidRPr="002E5277" w:rsidRDefault="002E5277" w:rsidP="002E5277">
      <w:pPr>
        <w:pStyle w:val="ListParagraph"/>
        <w:rPr>
          <w:sz w:val="24"/>
        </w:rPr>
      </w:pPr>
      <w:r w:rsidRPr="002E5277">
        <w:rPr>
          <w:rFonts w:ascii="Times New Roman" w:hAnsi="Times New Roman" w:cs="Times New Roman"/>
          <w:b/>
          <w:sz w:val="24"/>
        </w:rPr>
        <w:t>Supplementary File 2</w:t>
      </w:r>
      <w:r w:rsidRPr="002E5277">
        <w:rPr>
          <w:rFonts w:ascii="Times New Roman" w:hAnsi="Times New Roman" w:cs="Times New Roman"/>
          <w:sz w:val="24"/>
        </w:rPr>
        <w:t xml:space="preserve">. </w:t>
      </w:r>
      <w:r w:rsidRPr="002E5277">
        <w:rPr>
          <w:rFonts w:ascii="Times New Roman" w:hAnsi="Times New Roman" w:cs="Times New Roman"/>
          <w:sz w:val="24"/>
        </w:rPr>
        <w:t>Characteristics of strategie</w:t>
      </w:r>
      <w:bookmarkStart w:id="0" w:name="_GoBack"/>
      <w:bookmarkEnd w:id="0"/>
      <w:r w:rsidRPr="002E5277">
        <w:rPr>
          <w:rFonts w:ascii="Times New Roman" w:hAnsi="Times New Roman" w:cs="Times New Roman"/>
          <w:sz w:val="24"/>
        </w:rPr>
        <w:t>s excluded from the Nuffield ladder, aiming to make the system more efficient.</w:t>
      </w:r>
    </w:p>
    <w:tbl>
      <w:tblPr>
        <w:tblStyle w:val="TableGrid"/>
        <w:tblW w:w="16110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708"/>
        <w:gridCol w:w="993"/>
        <w:gridCol w:w="1134"/>
        <w:gridCol w:w="567"/>
        <w:gridCol w:w="1292"/>
        <w:gridCol w:w="5975"/>
        <w:gridCol w:w="1027"/>
        <w:gridCol w:w="236"/>
        <w:gridCol w:w="236"/>
        <w:gridCol w:w="236"/>
        <w:gridCol w:w="237"/>
        <w:gridCol w:w="283"/>
        <w:gridCol w:w="258"/>
        <w:gridCol w:w="236"/>
        <w:gridCol w:w="236"/>
        <w:gridCol w:w="236"/>
        <w:gridCol w:w="236"/>
        <w:gridCol w:w="236"/>
        <w:gridCol w:w="236"/>
        <w:gridCol w:w="236"/>
      </w:tblGrid>
      <w:tr w:rsidR="002E5277" w:rsidRPr="003827F8" w:rsidTr="007B09A7">
        <w:trPr>
          <w:trHeight w:val="424"/>
          <w:jc w:val="center"/>
        </w:trPr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E5277" w:rsidRPr="00BC0237" w:rsidRDefault="002E5277" w:rsidP="007B09A7">
            <w:pPr>
              <w:ind w:left="-113" w:right="-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023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esired behaviour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E5277" w:rsidRPr="00BC0237" w:rsidRDefault="002E5277" w:rsidP="007B09A7">
            <w:pPr>
              <w:ind w:left="-60" w:right="-11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023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ountry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E5277" w:rsidRPr="00BC0237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023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pecie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E5277" w:rsidRPr="0057504F" w:rsidRDefault="002E5277" w:rsidP="007B09A7">
            <w:pPr>
              <w:ind w:left="-113" w:right="-113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750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GB"/>
              </w:rPr>
              <w:t>Activity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E5277" w:rsidRPr="00BC0237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023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hase</w:t>
            </w:r>
          </w:p>
        </w:tc>
        <w:tc>
          <w:tcPr>
            <w:tcW w:w="12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E5277" w:rsidRPr="00BC0237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023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isease/ pathogen</w:t>
            </w:r>
          </w:p>
        </w:tc>
        <w:tc>
          <w:tcPr>
            <w:tcW w:w="59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E5277" w:rsidRPr="00BC0237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023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escription</w:t>
            </w:r>
          </w:p>
        </w:tc>
        <w:tc>
          <w:tcPr>
            <w:tcW w:w="1027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E5277" w:rsidRPr="00BC0237" w:rsidRDefault="002E5277" w:rsidP="007B09A7">
            <w:pPr>
              <w:ind w:left="-113" w:right="-11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0237">
              <w:rPr>
                <w:rFonts w:ascii="Times New Roman" w:hAnsi="Times New Roman" w:cs="Times New Roman"/>
                <w:b/>
                <w:sz w:val="18"/>
                <w:szCs w:val="18"/>
              </w:rPr>
              <w:t>Implementer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E5277" w:rsidRPr="00BC0237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  <w:r w:rsidRPr="00BC023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E5277" w:rsidRPr="00BC0237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  <w:r w:rsidRPr="00BC023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E5277" w:rsidRPr="00BC0237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  <w:r w:rsidRPr="00BC023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E5277" w:rsidRPr="00BC0237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  <w:r w:rsidRPr="00BC023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283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E5277" w:rsidRPr="00BC0237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  <w:r w:rsidRPr="00BC023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2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E5277" w:rsidRPr="00BC0237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  <w:r w:rsidRPr="00BC023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I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E5277" w:rsidRPr="00BC0237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  <w:r w:rsidRPr="00BC023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E5277" w:rsidRPr="00BC0237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  <w:r w:rsidRPr="00BC023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E5277" w:rsidRPr="00BC0237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  <w:r w:rsidRPr="00BC023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E5277" w:rsidRPr="00BC0237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  <w:r w:rsidRPr="00BC023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E5277" w:rsidRPr="00BC0237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  <w:r w:rsidRPr="00BC023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E5277" w:rsidRPr="00BC0237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  <w:r w:rsidRPr="00BC023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</w:tcBorders>
            <w:vAlign w:val="center"/>
          </w:tcPr>
          <w:p w:rsidR="002E5277" w:rsidRPr="00BC0237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  <w:r w:rsidRPr="00BC023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</w:t>
            </w:r>
          </w:p>
        </w:tc>
      </w:tr>
      <w:tr w:rsidR="002E5277" w:rsidRPr="003827F8" w:rsidTr="007B09A7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113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 surveillance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tl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277" w:rsidRPr="0057504F" w:rsidRDefault="002E5277" w:rsidP="007B09A7">
            <w:pPr>
              <w:ind w:left="-113" w:right="-113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7504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Control </w:t>
            </w:r>
            <w:proofErr w:type="spellStart"/>
            <w:r w:rsidRPr="0057504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prog</w:t>
            </w:r>
            <w:proofErr w:type="spellEnd"/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92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VD</w:t>
            </w:r>
          </w:p>
        </w:tc>
        <w:tc>
          <w:tcPr>
            <w:tcW w:w="5975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rPr>
                <w:rFonts w:ascii="Times New Roman" w:hAnsi="Times New Roman" w:cs="Times New Roman"/>
                <w:sz w:val="20"/>
                <w:szCs w:val="18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Sampling was shifted from the farm to slaughterhouse to reduce resistance to testing, as cumbersome for beef farmers expensive. Reduced costs.</w:t>
            </w:r>
          </w:p>
        </w:tc>
        <w:tc>
          <w:tcPr>
            <w:tcW w:w="102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Industry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2CC" w:themeFill="accent4" w:themeFillTint="33"/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2CC" w:themeFill="accent4" w:themeFillTint="33"/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DD7F2"/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DD7F2"/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5277" w:rsidRPr="003827F8" w:rsidTr="007B09A7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113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 surveillanc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t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277" w:rsidRPr="0057504F" w:rsidRDefault="002E5277" w:rsidP="007B09A7">
            <w:pPr>
              <w:ind w:left="-113" w:right="-113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7504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Control </w:t>
            </w:r>
            <w:proofErr w:type="spellStart"/>
            <w:r w:rsidRPr="0057504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prog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VD</w:t>
            </w:r>
          </w:p>
        </w:tc>
        <w:tc>
          <w:tcPr>
            <w:tcW w:w="59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rPr>
                <w:rFonts w:ascii="Times New Roman" w:hAnsi="Times New Roman" w:cs="Times New Roman"/>
                <w:sz w:val="20"/>
                <w:szCs w:val="18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Rolling subscriptions for bulk milk testing to have the BVD status of dairy herds regularly updated, requirement for selling animals as BVD-free.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Industry</w:t>
            </w: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2CC" w:themeFill="accent4" w:themeFillTint="33"/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DD7F2"/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5277" w:rsidRPr="003827F8" w:rsidTr="007B09A7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113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 surveillanc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t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277" w:rsidRPr="0057504F" w:rsidRDefault="002E5277" w:rsidP="007B09A7">
            <w:pPr>
              <w:ind w:left="-113" w:right="-113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7504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Control </w:t>
            </w:r>
            <w:proofErr w:type="spellStart"/>
            <w:r w:rsidRPr="0057504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prog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VD</w:t>
            </w:r>
          </w:p>
        </w:tc>
        <w:tc>
          <w:tcPr>
            <w:tcW w:w="59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rPr>
                <w:rFonts w:ascii="Times New Roman" w:hAnsi="Times New Roman" w:cs="Times New Roman"/>
                <w:sz w:val="20"/>
                <w:szCs w:val="18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issue tag testing. Convenience and</w:t>
            </w:r>
            <w:r w:rsidRPr="00D32329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 cut down the costs. - existence of arrangement with the lab</w:t>
            </w:r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s</w:t>
            </w:r>
            <w:r w:rsidRPr="00D32329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 that streamline the payment process </w:t>
            </w:r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and</w:t>
            </w:r>
            <w:r w:rsidRPr="00D32329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 discounts.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Industry</w:t>
            </w: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2CC" w:themeFill="accent4" w:themeFillTint="33"/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2CC" w:themeFill="accent4" w:themeFillTint="33"/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DD7F2"/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DD7F2"/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5277" w:rsidRPr="003827F8" w:rsidTr="007B09A7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113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 surveillanc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t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277" w:rsidRPr="0057504F" w:rsidRDefault="002E5277" w:rsidP="007B09A7">
            <w:pPr>
              <w:ind w:left="-113" w:right="-113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7504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Control </w:t>
            </w:r>
            <w:proofErr w:type="spellStart"/>
            <w:r w:rsidRPr="0057504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prog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2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hne's</w:t>
            </w:r>
            <w:proofErr w:type="spellEnd"/>
            <w:r w:rsidRPr="00D32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isease</w:t>
            </w:r>
          </w:p>
        </w:tc>
        <w:tc>
          <w:tcPr>
            <w:tcW w:w="59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rPr>
                <w:rFonts w:ascii="Times New Roman" w:hAnsi="Times New Roman" w:cs="Times New Roman"/>
                <w:sz w:val="20"/>
                <w:szCs w:val="18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Sampling exclusion of producers sampled the previous year ( or year before) from the total to be sampled, for one or two years. ( JD is notifiable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Authorities</w:t>
            </w: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2CC" w:themeFill="accent4" w:themeFillTint="33"/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2CC" w:themeFill="accent4" w:themeFillTint="33"/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DD7F2"/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DD7F2"/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5277" w:rsidRPr="003827F8" w:rsidTr="007B09A7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113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 surveillanc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g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277" w:rsidRPr="0057504F" w:rsidRDefault="002E5277" w:rsidP="007B09A7">
            <w:pPr>
              <w:ind w:left="-113" w:right="-113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7504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Control </w:t>
            </w:r>
            <w:proofErr w:type="spellStart"/>
            <w:r w:rsidRPr="0057504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prog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ral</w:t>
            </w:r>
          </w:p>
        </w:tc>
        <w:tc>
          <w:tcPr>
            <w:tcW w:w="59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rPr>
                <w:rFonts w:ascii="Times New Roman" w:hAnsi="Times New Roman" w:cs="Times New Roman"/>
                <w:sz w:val="20"/>
                <w:szCs w:val="18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After eradication make disease notifiable so that industry do not have to bear the responsibility after having funded programmes for years.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Authorities</w:t>
            </w: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uto"/>
              <w:right w:val="single" w:sz="4" w:space="0" w:color="A6A6A6" w:themeColor="background1" w:themeShade="A6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  <w:right w:val="single" w:sz="4" w:space="0" w:color="auto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uto"/>
              <w:right w:val="single" w:sz="4" w:space="0" w:color="A6A6A6" w:themeColor="background1" w:themeShade="A6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5277" w:rsidRPr="003827F8" w:rsidTr="007B09A7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170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rol; E</w:t>
            </w:r>
            <w:r w:rsidRPr="00D32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gag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t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277" w:rsidRPr="0057504F" w:rsidRDefault="002E5277" w:rsidP="007B09A7">
            <w:pPr>
              <w:ind w:left="-113" w:right="-113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7504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Control </w:t>
            </w:r>
            <w:proofErr w:type="spellStart"/>
            <w:r w:rsidRPr="0057504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prog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2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hne's</w:t>
            </w:r>
            <w:proofErr w:type="spellEnd"/>
            <w:r w:rsidRPr="00D32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isease</w:t>
            </w:r>
          </w:p>
        </w:tc>
        <w:tc>
          <w:tcPr>
            <w:tcW w:w="59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rPr>
                <w:rFonts w:ascii="Times New Roman" w:hAnsi="Times New Roman" w:cs="Times New Roman"/>
                <w:sz w:val="20"/>
                <w:szCs w:val="18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Funding to achieve better DX tests - intended strategy - to achieve better </w:t>
            </w:r>
            <w:proofErr w:type="spellStart"/>
            <w:r w:rsidRPr="00D32329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Dx</w:t>
            </w:r>
            <w:proofErr w:type="spellEnd"/>
            <w:r w:rsidRPr="00D32329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 tes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AH provider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5277" w:rsidRPr="003827F8" w:rsidTr="007B09A7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170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rol; E</w:t>
            </w:r>
            <w:r w:rsidRPr="00D32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gag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t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277" w:rsidRPr="0057504F" w:rsidRDefault="002E5277" w:rsidP="007B09A7">
            <w:pPr>
              <w:ind w:left="-113" w:right="-113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7504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Control </w:t>
            </w:r>
            <w:proofErr w:type="spellStart"/>
            <w:r w:rsidRPr="0057504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prog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2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hne's</w:t>
            </w:r>
            <w:proofErr w:type="spellEnd"/>
            <w:r w:rsidRPr="00D32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isease</w:t>
            </w:r>
          </w:p>
        </w:tc>
        <w:tc>
          <w:tcPr>
            <w:tcW w:w="59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rPr>
                <w:rFonts w:ascii="Times New Roman" w:hAnsi="Times New Roman" w:cs="Times New Roman"/>
                <w:sz w:val="20"/>
                <w:szCs w:val="18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Investigation of different transmission routes to be addressed by specific and effective measures - intended strategy - to achieve better control strateg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AH provider</w:t>
            </w: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5277" w:rsidRPr="003827F8" w:rsidTr="007B09A7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170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rol; E</w:t>
            </w:r>
            <w:r w:rsidRPr="00D32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gag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r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277" w:rsidRPr="0057504F" w:rsidRDefault="002E5277" w:rsidP="007B09A7">
            <w:pPr>
              <w:ind w:left="-113" w:right="-113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7504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Control </w:t>
            </w:r>
            <w:proofErr w:type="spellStart"/>
            <w:r w:rsidRPr="0057504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prog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VD</w:t>
            </w:r>
          </w:p>
        </w:tc>
        <w:tc>
          <w:tcPr>
            <w:tcW w:w="59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rPr>
                <w:rFonts w:ascii="Times New Roman" w:hAnsi="Times New Roman" w:cs="Times New Roman"/>
                <w:sz w:val="20"/>
                <w:szCs w:val="18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Regular meetings of authorities, promote good communication between local authorities and slaughterhouses, others.  “all island technical group”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AH provider</w:t>
            </w: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2CC" w:themeFill="accent4" w:themeFillTint="33"/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DD7F2"/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5277" w:rsidRPr="003827F8" w:rsidTr="007B09A7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170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rol; E</w:t>
            </w:r>
            <w:r w:rsidRPr="00D32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gag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t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277" w:rsidRPr="0057504F" w:rsidRDefault="002E5277" w:rsidP="007B09A7">
            <w:pPr>
              <w:ind w:left="-113" w:right="-113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7504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AH managem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2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hne's</w:t>
            </w:r>
            <w:proofErr w:type="spellEnd"/>
            <w:r w:rsidRPr="00D32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isease</w:t>
            </w:r>
          </w:p>
        </w:tc>
        <w:tc>
          <w:tcPr>
            <w:tcW w:w="59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“</w:t>
            </w:r>
            <w:r w:rsidRPr="00D32329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Repackaging</w:t>
            </w:r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”</w:t>
            </w:r>
            <w:r w:rsidRPr="00D32329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 of the RA - Change the on farm risk assessment- to be part of a biosecurity cow-health package that includes key elements of on farm RA.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AH provider</w:t>
            </w: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uto"/>
              <w:right w:val="single" w:sz="4" w:space="0" w:color="A6A6A6" w:themeColor="background1" w:themeShade="A6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FFF2CC" w:themeFill="accent4" w:themeFillTint="33"/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  <w:right w:val="single" w:sz="4" w:space="0" w:color="auto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uto"/>
              <w:right w:val="single" w:sz="4" w:space="0" w:color="A6A6A6" w:themeColor="background1" w:themeShade="A6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FDD7F2"/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5277" w:rsidRPr="003827F8" w:rsidTr="007B09A7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113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329">
              <w:rPr>
                <w:rFonts w:ascii="Times New Roman" w:hAnsi="Times New Roman" w:cs="Times New Roman"/>
                <w:sz w:val="20"/>
                <w:szCs w:val="20"/>
              </w:rPr>
              <w:t>Engag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329"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329"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277" w:rsidRPr="0057504F" w:rsidRDefault="002E5277" w:rsidP="007B09A7">
            <w:pPr>
              <w:ind w:left="-113" w:right="-113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7504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AH managem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329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2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329">
              <w:rPr>
                <w:rFonts w:ascii="Times New Roman" w:hAnsi="Times New Roman" w:cs="Times New Roman"/>
                <w:sz w:val="20"/>
                <w:szCs w:val="20"/>
              </w:rPr>
              <w:t>General AH</w:t>
            </w:r>
          </w:p>
        </w:tc>
        <w:tc>
          <w:tcPr>
            <w:tcW w:w="59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rPr>
                <w:rFonts w:ascii="Times New Roman" w:hAnsi="Times New Roman" w:cs="Times New Roman"/>
                <w:sz w:val="20"/>
                <w:szCs w:val="18"/>
              </w:rPr>
            </w:pPr>
            <w:r w:rsidRPr="00D32329">
              <w:rPr>
                <w:rFonts w:ascii="Times New Roman" w:hAnsi="Times New Roman" w:cs="Times New Roman"/>
                <w:sz w:val="20"/>
                <w:szCs w:val="18"/>
              </w:rPr>
              <w:t>Meetings between AHNI and authorities every 2-3 weeks, promote good communication between local authorities and slaughterhouses, others  Existence of an “all island technical group”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32329">
              <w:rPr>
                <w:rFonts w:ascii="Times New Roman" w:hAnsi="Times New Roman" w:cs="Times New Roman"/>
                <w:sz w:val="20"/>
                <w:szCs w:val="18"/>
              </w:rPr>
              <w:t>AH provider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2CC" w:themeFill="accent4" w:themeFillTint="33"/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DD7F2"/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DD7F2"/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5277" w:rsidRPr="003827F8" w:rsidTr="007B09A7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113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329">
              <w:rPr>
                <w:rFonts w:ascii="Times New Roman" w:hAnsi="Times New Roman" w:cs="Times New Roman"/>
                <w:sz w:val="20"/>
                <w:szCs w:val="20"/>
              </w:rPr>
              <w:t>Engag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329"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g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277" w:rsidRPr="0057504F" w:rsidRDefault="002E5277" w:rsidP="007B09A7">
            <w:pPr>
              <w:ind w:left="-113" w:right="-113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7504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control </w:t>
            </w:r>
            <w:proofErr w:type="spellStart"/>
            <w:r w:rsidRPr="0057504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prog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32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2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329">
              <w:rPr>
                <w:rFonts w:ascii="Times New Roman" w:hAnsi="Times New Roman" w:cs="Times New Roman"/>
                <w:sz w:val="20"/>
                <w:szCs w:val="20"/>
              </w:rPr>
              <w:t>Salmonella spp.</w:t>
            </w:r>
          </w:p>
        </w:tc>
        <w:tc>
          <w:tcPr>
            <w:tcW w:w="59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rPr>
                <w:rFonts w:ascii="Times New Roman" w:hAnsi="Times New Roman" w:cs="Times New Roman"/>
                <w:sz w:val="20"/>
                <w:szCs w:val="18"/>
              </w:rPr>
            </w:pPr>
            <w:r w:rsidRPr="00D32329">
              <w:rPr>
                <w:rFonts w:ascii="Times New Roman" w:hAnsi="Times New Roman" w:cs="Times New Roman"/>
                <w:sz w:val="20"/>
                <w:szCs w:val="18"/>
              </w:rPr>
              <w:t>If Salmonella positive for long time, need to get in touch with a person to work towards to seronegative statu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32329">
              <w:rPr>
                <w:rFonts w:ascii="Times New Roman" w:hAnsi="Times New Roman" w:cs="Times New Roman"/>
                <w:sz w:val="20"/>
                <w:szCs w:val="18"/>
              </w:rPr>
              <w:t>Industry</w:t>
            </w: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2CC" w:themeFill="accent4" w:themeFillTint="33"/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2CC" w:themeFill="accent4" w:themeFillTint="33"/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DD7F2"/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DD7F2"/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DD7F2"/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DD7F2"/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5277" w:rsidRPr="003827F8" w:rsidTr="007B09A7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113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329">
              <w:rPr>
                <w:rFonts w:ascii="Times New Roman" w:hAnsi="Times New Roman" w:cs="Times New Roman"/>
                <w:sz w:val="20"/>
                <w:szCs w:val="20"/>
              </w:rPr>
              <w:t>Engag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32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113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329">
              <w:rPr>
                <w:rFonts w:ascii="Times New Roman" w:hAnsi="Times New Roman" w:cs="Times New Roman"/>
                <w:sz w:val="20"/>
                <w:szCs w:val="20"/>
              </w:rPr>
              <w:t>Aquacult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277" w:rsidRPr="0057504F" w:rsidRDefault="002E5277" w:rsidP="007B09A7">
            <w:pPr>
              <w:ind w:left="-113" w:right="-113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7504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AH managem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329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2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329">
              <w:rPr>
                <w:rFonts w:ascii="Times New Roman" w:hAnsi="Times New Roman" w:cs="Times New Roman"/>
                <w:sz w:val="20"/>
                <w:szCs w:val="20"/>
              </w:rPr>
              <w:t>General AH</w:t>
            </w:r>
          </w:p>
        </w:tc>
        <w:tc>
          <w:tcPr>
            <w:tcW w:w="59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rPr>
                <w:rFonts w:ascii="Times New Roman" w:hAnsi="Times New Roman" w:cs="Times New Roman"/>
                <w:sz w:val="20"/>
                <w:szCs w:val="18"/>
              </w:rPr>
            </w:pPr>
            <w:r w:rsidRPr="00D32329">
              <w:rPr>
                <w:rFonts w:ascii="Times New Roman" w:hAnsi="Times New Roman" w:cs="Times New Roman"/>
                <w:sz w:val="20"/>
                <w:szCs w:val="18"/>
              </w:rPr>
              <w:t>Creation of Economic Funds to cover some diseases (e.g. Pancreatic disease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r w:rsidRPr="00D32329">
              <w:rPr>
                <w:rFonts w:ascii="Times New Roman" w:hAnsi="Times New Roman" w:cs="Times New Roman"/>
                <w:i/>
                <w:sz w:val="20"/>
                <w:szCs w:val="18"/>
              </w:rPr>
              <w:t>Authorities; Industry</w:t>
            </w: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uto"/>
              <w:right w:val="single" w:sz="4" w:space="0" w:color="A6A6A6" w:themeColor="background1" w:themeShade="A6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  <w:right w:val="single" w:sz="4" w:space="0" w:color="auto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uto"/>
              <w:right w:val="single" w:sz="4" w:space="0" w:color="A6A6A6" w:themeColor="background1" w:themeShade="A6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5277" w:rsidRPr="003827F8" w:rsidTr="007B09A7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113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329">
              <w:rPr>
                <w:rFonts w:ascii="Times New Roman" w:hAnsi="Times New Roman" w:cs="Times New Roman"/>
                <w:sz w:val="20"/>
                <w:szCs w:val="20"/>
              </w:rPr>
              <w:t>Comp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r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277" w:rsidRPr="0057504F" w:rsidRDefault="002E5277" w:rsidP="007B09A7">
            <w:pPr>
              <w:ind w:left="-113" w:right="-113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7504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AH managem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ral AH</w:t>
            </w:r>
          </w:p>
        </w:tc>
        <w:tc>
          <w:tcPr>
            <w:tcW w:w="59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rPr>
                <w:rFonts w:ascii="Times New Roman" w:hAnsi="Times New Roman" w:cs="Times New Roman"/>
                <w:sz w:val="20"/>
                <w:szCs w:val="18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Meetings to provide information and enhance relationships and trust.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Authorities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2CC" w:themeFill="accent4" w:themeFillTint="33"/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DD7F2"/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5277" w:rsidRPr="003827F8" w:rsidTr="007B09A7">
        <w:trPr>
          <w:trHeight w:val="25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113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32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mp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t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277" w:rsidRPr="0057504F" w:rsidRDefault="002E5277" w:rsidP="007B09A7">
            <w:pPr>
              <w:ind w:left="-113" w:right="-113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7504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Control </w:t>
            </w:r>
            <w:proofErr w:type="spellStart"/>
            <w:r w:rsidRPr="0057504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prog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VD</w:t>
            </w:r>
          </w:p>
        </w:tc>
        <w:tc>
          <w:tcPr>
            <w:tcW w:w="59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rPr>
                <w:rFonts w:ascii="Times New Roman" w:hAnsi="Times New Roman" w:cs="Times New Roman"/>
                <w:sz w:val="20"/>
                <w:szCs w:val="18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Sampling transferred to slaughterhouse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Authorities</w:t>
            </w: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2CC" w:themeFill="accent4" w:themeFillTint="33"/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DD7F2"/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5277" w:rsidRPr="003827F8" w:rsidTr="007B09A7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113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329">
              <w:rPr>
                <w:rFonts w:ascii="Times New Roman" w:hAnsi="Times New Roman" w:cs="Times New Roman"/>
                <w:sz w:val="20"/>
                <w:szCs w:val="20"/>
              </w:rPr>
              <w:t>Comp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t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277" w:rsidRPr="0057504F" w:rsidRDefault="002E5277" w:rsidP="007B09A7">
            <w:pPr>
              <w:ind w:left="-113" w:right="-113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7504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Control </w:t>
            </w:r>
            <w:proofErr w:type="spellStart"/>
            <w:r w:rsidRPr="0057504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prog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monella spp.</w:t>
            </w:r>
          </w:p>
        </w:tc>
        <w:tc>
          <w:tcPr>
            <w:tcW w:w="5975" w:type="dxa"/>
            <w:vMerge w:val="restar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rPr>
                <w:rFonts w:ascii="Times New Roman" w:hAnsi="Times New Roman" w:cs="Times New Roman"/>
                <w:sz w:val="20"/>
                <w:szCs w:val="18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Convenient and flexible sampling system instead of strict random. Aiming to involve the samplers in the system actively and making them understand the objectives and purpose of the surveillance strategy.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Authorities</w:t>
            </w: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2CC" w:themeFill="accent4" w:themeFillTint="33"/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2CC" w:themeFill="accent4" w:themeFillTint="33"/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DD7F2"/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DD7F2"/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5277" w:rsidRPr="003827F8" w:rsidTr="007B09A7">
        <w:trPr>
          <w:trHeight w:val="535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113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329">
              <w:rPr>
                <w:rFonts w:ascii="Times New Roman" w:hAnsi="Times New Roman" w:cs="Times New Roman"/>
                <w:sz w:val="20"/>
                <w:szCs w:val="20"/>
              </w:rPr>
              <w:t>Comp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t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277" w:rsidRPr="0057504F" w:rsidRDefault="002E5277" w:rsidP="007B09A7">
            <w:pPr>
              <w:ind w:left="-113" w:right="-113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7504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Surveillanc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rapie</w:t>
            </w:r>
          </w:p>
        </w:tc>
        <w:tc>
          <w:tcPr>
            <w:tcW w:w="5975" w:type="dxa"/>
            <w:vMerge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Authorities</w:t>
            </w: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2CC" w:themeFill="accent4" w:themeFillTint="33"/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2CC" w:themeFill="accent4" w:themeFillTint="33"/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DD7F2"/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DD7F2"/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5277" w:rsidRPr="003827F8" w:rsidTr="007B09A7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113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329">
              <w:rPr>
                <w:rFonts w:ascii="Times New Roman" w:hAnsi="Times New Roman" w:cs="Times New Roman"/>
                <w:sz w:val="20"/>
                <w:szCs w:val="20"/>
              </w:rPr>
              <w:t>Comp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t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277" w:rsidRPr="0057504F" w:rsidRDefault="002E5277" w:rsidP="007B09A7">
            <w:pPr>
              <w:ind w:left="-113" w:right="-113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7504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Surveillanc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VD; IBR; EBL</w:t>
            </w:r>
          </w:p>
        </w:tc>
        <w:tc>
          <w:tcPr>
            <w:tcW w:w="59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rPr>
                <w:rFonts w:ascii="Times New Roman" w:hAnsi="Times New Roman" w:cs="Times New Roman"/>
                <w:sz w:val="20"/>
                <w:szCs w:val="18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To proof freedom of these diseases - lists were provided to the authorities (NFSA) to facilitate the task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Authorities</w:t>
            </w: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2CC" w:themeFill="accent4" w:themeFillTint="33"/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2CC" w:themeFill="accent4" w:themeFillTint="33"/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DD7F2"/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DD7F2"/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5277" w:rsidRPr="003827F8" w:rsidTr="007B09A7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113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329">
              <w:rPr>
                <w:rFonts w:ascii="Times New Roman" w:hAnsi="Times New Roman" w:cs="Times New Roman"/>
                <w:sz w:val="20"/>
                <w:szCs w:val="20"/>
              </w:rPr>
              <w:t>Comp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g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277" w:rsidRPr="0057504F" w:rsidRDefault="002E5277" w:rsidP="007B09A7">
            <w:pPr>
              <w:ind w:left="-113" w:right="-113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7504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Control </w:t>
            </w:r>
            <w:proofErr w:type="spellStart"/>
            <w:r w:rsidRPr="0057504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prog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SA</w:t>
            </w:r>
          </w:p>
        </w:tc>
        <w:tc>
          <w:tcPr>
            <w:tcW w:w="59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rPr>
                <w:rFonts w:ascii="Times New Roman" w:hAnsi="Times New Roman" w:cs="Times New Roman"/>
                <w:sz w:val="20"/>
                <w:szCs w:val="18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Eradication. Reports on the disease occurrence (suspicion of disease, etc.) are sent to authorities </w:t>
            </w:r>
            <w:r w:rsidRPr="00D32329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sym w:font="Wingdings" w:char="F0E0"/>
            </w:r>
            <w:r w:rsidRPr="00D32329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 industry stakeholder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Authorities</w:t>
            </w: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2CC" w:themeFill="accent4" w:themeFillTint="33"/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2CC" w:themeFill="accent4" w:themeFillTint="33"/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5277" w:rsidRPr="003827F8" w:rsidTr="007B09A7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113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329">
              <w:rPr>
                <w:rFonts w:ascii="Times New Roman" w:hAnsi="Times New Roman" w:cs="Times New Roman"/>
                <w:sz w:val="20"/>
                <w:szCs w:val="20"/>
              </w:rPr>
              <w:t>Comp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g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277" w:rsidRPr="0057504F" w:rsidRDefault="002E5277" w:rsidP="007B09A7">
            <w:pPr>
              <w:ind w:left="-113" w:right="-113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7504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Control </w:t>
            </w:r>
            <w:proofErr w:type="spellStart"/>
            <w:r w:rsidRPr="0057504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prog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SA</w:t>
            </w:r>
          </w:p>
        </w:tc>
        <w:tc>
          <w:tcPr>
            <w:tcW w:w="59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rPr>
                <w:rFonts w:ascii="Times New Roman" w:hAnsi="Times New Roman" w:cs="Times New Roman"/>
                <w:sz w:val="20"/>
                <w:szCs w:val="18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Eradication - Compensation for the depopulation - national funds at county level: some direct costs and losses.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Authorities</w:t>
            </w: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uto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5277" w:rsidRPr="003827F8" w:rsidTr="007B09A7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113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329">
              <w:rPr>
                <w:rFonts w:ascii="Times New Roman" w:hAnsi="Times New Roman" w:cs="Times New Roman"/>
                <w:sz w:val="20"/>
                <w:szCs w:val="20"/>
              </w:rPr>
              <w:t>Comp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113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quacult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277" w:rsidRPr="0057504F" w:rsidRDefault="002E5277" w:rsidP="007B09A7">
            <w:pPr>
              <w:ind w:left="-113" w:right="-113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7504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Surveillanc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2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A;Notifiable</w:t>
            </w:r>
            <w:proofErr w:type="spellEnd"/>
          </w:p>
        </w:tc>
        <w:tc>
          <w:tcPr>
            <w:tcW w:w="59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rPr>
                <w:rFonts w:ascii="Times New Roman" w:hAnsi="Times New Roman" w:cs="Times New Roman"/>
                <w:sz w:val="20"/>
                <w:szCs w:val="18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Promote responsible fish health services that trust in authorities and their decisions, to promote population health.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AH provider</w:t>
            </w: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uto"/>
              <w:right w:val="single" w:sz="4" w:space="0" w:color="A6A6A6" w:themeColor="background1" w:themeShade="A6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FFF2CC" w:themeFill="accent4" w:themeFillTint="33"/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FFF2CC" w:themeFill="accent4" w:themeFillTint="33"/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  <w:right w:val="single" w:sz="4" w:space="0" w:color="auto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FDD7F2"/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FDD7F2"/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FDD7F2"/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</w:tcBorders>
            <w:shd w:val="clear" w:color="auto" w:fill="FDD7F2"/>
            <w:vAlign w:val="bottom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5277" w:rsidRPr="003827F8" w:rsidTr="007B09A7">
        <w:trPr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113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opt BP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113" w:right="-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quacultu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5277" w:rsidRPr="0057504F" w:rsidRDefault="002E5277" w:rsidP="007B09A7">
            <w:pPr>
              <w:ind w:left="-113" w:right="-113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7504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AH managem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92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ral AH</w:t>
            </w:r>
          </w:p>
        </w:tc>
        <w:tc>
          <w:tcPr>
            <w:tcW w:w="5975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rPr>
                <w:rFonts w:ascii="Times New Roman" w:hAnsi="Times New Roman" w:cs="Times New Roman"/>
                <w:sz w:val="20"/>
                <w:szCs w:val="18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Producers' </w:t>
            </w:r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and</w:t>
            </w:r>
            <w:r w:rsidRPr="00D32329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 industry demands generate bigger pressure than authorities.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5277" w:rsidRPr="00D32329" w:rsidRDefault="002E5277" w:rsidP="007B09A7">
            <w:pPr>
              <w:ind w:left="-57" w:right="-57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D32329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Industry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6A6A6" w:themeColor="background1" w:themeShade="A6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FFF2CC" w:themeFill="accent4" w:themeFillTint="33"/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auto"/>
              <w:right w:val="single" w:sz="4" w:space="0" w:color="auto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6A6A6" w:themeColor="background1" w:themeShade="A6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FDD7F2"/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FDD7F2"/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auto"/>
            </w:tcBorders>
            <w:vAlign w:val="center"/>
          </w:tcPr>
          <w:p w:rsidR="002E5277" w:rsidRPr="005E4DEA" w:rsidRDefault="002E5277" w:rsidP="007B09A7">
            <w:pPr>
              <w:ind w:left="-57" w:right="-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5277" w:rsidRPr="003827F8" w:rsidTr="007B09A7">
        <w:trPr>
          <w:trHeight w:val="866"/>
          <w:jc w:val="center"/>
        </w:trPr>
        <w:tc>
          <w:tcPr>
            <w:tcW w:w="16110" w:type="dxa"/>
            <w:gridSpan w:val="21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E5277" w:rsidRPr="003827F8" w:rsidRDefault="002E5277" w:rsidP="007B09A7">
            <w:pPr>
              <w:ind w:left="-57" w:right="-57"/>
              <w:rPr>
                <w:rFonts w:cstheme="minorHAnsi"/>
                <w:sz w:val="18"/>
                <w:szCs w:val="18"/>
              </w:rPr>
            </w:pPr>
            <w:r w:rsidRPr="00C901F4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In “</w:t>
            </w:r>
            <w:r w:rsidRPr="00C901F4"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n-GB"/>
              </w:rPr>
              <w:t>activity”</w:t>
            </w:r>
            <w:r w:rsidRPr="00C901F4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 xml:space="preserve">: control </w:t>
            </w:r>
            <w:proofErr w:type="spellStart"/>
            <w:r w:rsidRPr="00C901F4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prog</w:t>
            </w:r>
            <w:proofErr w:type="spellEnd"/>
            <w:r w:rsidRPr="00C901F4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= control programme; in “</w:t>
            </w:r>
            <w:r w:rsidRPr="00C901F4"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n-GB"/>
              </w:rPr>
              <w:t>phase”</w:t>
            </w:r>
            <w:r w:rsidRPr="00C901F4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: V=voluntary phase, C= compulsory phase; in “</w:t>
            </w:r>
            <w:r w:rsidRPr="00C901F4"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n-GB"/>
              </w:rPr>
              <w:t>implementer”</w:t>
            </w:r>
            <w:r w:rsidRPr="00C901F4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 xml:space="preserve">: AH provider= Animal Health provider; </w:t>
            </w:r>
            <w:r w:rsidRPr="00C901F4">
              <w:rPr>
                <w:rFonts w:ascii="Times New Roman" w:eastAsia="Times New Roman" w:hAnsi="Times New Roman" w:cs="Times New Roman"/>
                <w:i/>
                <w:sz w:val="18"/>
                <w:szCs w:val="20"/>
                <w:lang w:eastAsia="en-GB"/>
              </w:rPr>
              <w:t xml:space="preserve">in </w:t>
            </w:r>
            <w:r w:rsidRPr="00C901F4"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n-GB"/>
              </w:rPr>
              <w:t>“intervention ladder”</w:t>
            </w:r>
            <w:r w:rsidRPr="00C901F4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: 1= provision of information, 2=enable choice, 3= guide choice through a change in default policy, 4= Guide choice through the use of incentives, 5= Guide choice through the use of disincentives; in “</w:t>
            </w:r>
            <w:r w:rsidRPr="00C901F4"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n-GB"/>
              </w:rPr>
              <w:t>EAST”</w:t>
            </w:r>
            <w:r w:rsidRPr="00C901F4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: E= easy, S= social, A= attractive, T: timely, in “</w:t>
            </w:r>
            <w:r w:rsidRPr="00C901F4"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n-GB"/>
              </w:rPr>
              <w:t>MINDSPACE</w:t>
            </w:r>
            <w:r w:rsidRPr="00C901F4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”: M= messenger, I= Incentive, N= norms, D=default, S= salience, P= Priming, A=affect, C=commitment; E=ego.</w:t>
            </w:r>
          </w:p>
        </w:tc>
      </w:tr>
    </w:tbl>
    <w:p w:rsidR="002E5277" w:rsidRDefault="002E5277" w:rsidP="002E5277"/>
    <w:p w:rsidR="008F3980" w:rsidRDefault="002E5277"/>
    <w:sectPr w:rsidR="008F3980" w:rsidSect="002E527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88E784C"/>
    <w:multiLevelType w:val="hybridMultilevel"/>
    <w:tmpl w:val="8F2E43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5277"/>
    <w:rsid w:val="00167BC4"/>
    <w:rsid w:val="002E5277"/>
    <w:rsid w:val="00396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540739"/>
  <w15:chartTrackingRefBased/>
  <w15:docId w15:val="{9BC2C026-FDCC-4D8E-9D3A-AF2BD6CAB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52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E5277"/>
    <w:pPr>
      <w:ind w:left="720"/>
      <w:contextualSpacing/>
    </w:pPr>
  </w:style>
  <w:style w:type="table" w:styleId="TableGrid">
    <w:name w:val="Table Grid"/>
    <w:basedOn w:val="TableNormal"/>
    <w:uiPriority w:val="39"/>
    <w:rsid w:val="002E52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19</Words>
  <Characters>4101</Characters>
  <Application>Microsoft Office Word</Application>
  <DocSecurity>0</DocSecurity>
  <Lines>34</Lines>
  <Paragraphs>9</Paragraphs>
  <ScaleCrop>false</ScaleCrop>
  <Company>Royal Veterinary College</Company>
  <LinksUpToDate>false</LinksUpToDate>
  <CharactersWithSpaces>4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za, Maria</dc:creator>
  <cp:keywords/>
  <dc:description/>
  <cp:lastModifiedBy>Garza, Maria</cp:lastModifiedBy>
  <cp:revision>1</cp:revision>
  <dcterms:created xsi:type="dcterms:W3CDTF">2020-03-09T16:14:00Z</dcterms:created>
  <dcterms:modified xsi:type="dcterms:W3CDTF">2020-03-09T16:15:00Z</dcterms:modified>
</cp:coreProperties>
</file>